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1E9F" w14:textId="0F4E67F7" w:rsidR="00AC58A8" w:rsidRDefault="00654E8F" w:rsidP="00AC58A8">
      <w:pPr>
        <w:pStyle w:val="SupplementaryMaterial"/>
      </w:pPr>
      <w:r w:rsidRPr="001549D3">
        <w:t>Supplementary Material</w:t>
      </w:r>
    </w:p>
    <w:p w14:paraId="38ACFC2B" w14:textId="77777777" w:rsidR="00192EAB" w:rsidRDefault="00AC58A8" w:rsidP="00AC58A8">
      <w:pPr>
        <w:pStyle w:val="Heading1"/>
        <w:numPr>
          <w:ilvl w:val="0"/>
          <w:numId w:val="0"/>
        </w:numPr>
        <w:ind w:left="567"/>
      </w:pPr>
      <w:r w:rsidRPr="00AC58A8">
        <w:t xml:space="preserve">Direct, </w:t>
      </w:r>
      <w:proofErr w:type="gramStart"/>
      <w:r w:rsidRPr="00AC58A8">
        <w:t>indirect</w:t>
      </w:r>
      <w:proofErr w:type="gramEnd"/>
      <w:r w:rsidRPr="00AC58A8">
        <w:t xml:space="preserve"> and total effects for the mediating effect of the self-regulated learning</w:t>
      </w:r>
      <w:r w:rsidR="00192EAB">
        <w:t xml:space="preserve"> (Parameter estimates, standardized coefficients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5"/>
        <w:gridCol w:w="453"/>
        <w:gridCol w:w="234"/>
        <w:gridCol w:w="37"/>
        <w:gridCol w:w="2296"/>
        <w:gridCol w:w="51"/>
        <w:gridCol w:w="729"/>
        <w:gridCol w:w="18"/>
        <w:gridCol w:w="20"/>
        <w:gridCol w:w="573"/>
        <w:gridCol w:w="18"/>
        <w:gridCol w:w="20"/>
        <w:gridCol w:w="843"/>
        <w:gridCol w:w="37"/>
        <w:gridCol w:w="551"/>
        <w:gridCol w:w="39"/>
        <w:gridCol w:w="598"/>
        <w:gridCol w:w="20"/>
        <w:gridCol w:w="18"/>
        <w:gridCol w:w="628"/>
        <w:gridCol w:w="229"/>
      </w:tblGrid>
      <w:tr w:rsidR="00B93B83" w:rsidRPr="00EF5EB4" w14:paraId="1DC21022" w14:textId="77777777" w:rsidTr="00F91854">
        <w:trPr>
          <w:tblHeader/>
        </w:trPr>
        <w:tc>
          <w:tcPr>
            <w:tcW w:w="5000" w:type="pct"/>
            <w:gridSpan w:val="2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5D391" w14:textId="5BD39D00" w:rsidR="00B93B83" w:rsidRPr="00EF5EB4" w:rsidRDefault="00B93B83" w:rsidP="005D10A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</w:tr>
      <w:tr w:rsidR="003D758A" w:rsidRPr="00EF5EB4" w14:paraId="71AA1FC6" w14:textId="77777777" w:rsidTr="00F91854">
        <w:trPr>
          <w:tblHeader/>
        </w:trPr>
        <w:tc>
          <w:tcPr>
            <w:tcW w:w="4237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B381" w14:textId="4548D990" w:rsidR="00B93B83" w:rsidRPr="00FF2EC1" w:rsidRDefault="00B93B8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63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03CD2" w14:textId="77777777" w:rsidR="00B93B83" w:rsidRPr="00FF2EC1" w:rsidRDefault="00B93B83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95% Confidence Interval </w:t>
            </w:r>
          </w:p>
        </w:tc>
      </w:tr>
      <w:tr w:rsidR="005D10A4" w:rsidRPr="00EF5EB4" w14:paraId="4F077F60" w14:textId="77777777" w:rsidTr="00F91854">
        <w:trPr>
          <w:gridAfter w:val="1"/>
          <w:wAfter w:w="117" w:type="pct"/>
          <w:tblHeader/>
        </w:trPr>
        <w:tc>
          <w:tcPr>
            <w:tcW w:w="121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1E6D1" w14:textId="1E7CC747" w:rsidR="005D10A4" w:rsidRPr="00EF5EB4" w:rsidRDefault="005D10A4" w:rsidP="00900EA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Direct effects  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0AB61" w14:textId="77777777" w:rsidR="005D10A4" w:rsidRPr="00EF5EB4" w:rsidRDefault="005D10A4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119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B7EB5" w14:textId="77777777" w:rsidR="005D10A4" w:rsidRPr="00EF5EB4" w:rsidRDefault="005D10A4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408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8B0C1" w14:textId="1A2695E8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312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1D580" w14:textId="467B87D6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St. err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84CDF" w14:textId="2821256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9B16B" w14:textId="370F86C3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33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84EBC" w14:textId="7777777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Lower 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13554" w14:textId="7777777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Upper </w:t>
            </w:r>
          </w:p>
        </w:tc>
      </w:tr>
      <w:tr w:rsidR="005D10A4" w:rsidRPr="00EF5EB4" w14:paraId="75FAF3DA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E77FE" w14:textId="5AD53849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>Self</w:t>
            </w:r>
            <w:r>
              <w:rPr>
                <w:sz w:val="20"/>
                <w:szCs w:val="20"/>
              </w:rPr>
              <w:t>-</w:t>
            </w:r>
            <w:r w:rsidRPr="00EF5EB4">
              <w:rPr>
                <w:sz w:val="20"/>
                <w:szCs w:val="20"/>
              </w:rPr>
              <w:t>eff</w:t>
            </w:r>
            <w:r>
              <w:rPr>
                <w:sz w:val="20"/>
                <w:szCs w:val="20"/>
              </w:rPr>
              <w:t>icacy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2E4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4B8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702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E3FCC" w14:textId="3599BA8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399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856C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7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0DD4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548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9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C3EC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03A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490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41F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2141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9ED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85D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1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3EC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4E0D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7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1DB1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1CBE98AC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E968" w14:textId="52CE685F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adaptability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C145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69F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794E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59A2" w14:textId="28CE1A76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693D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650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19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C9C3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2B7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8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1DD1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BAD7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3.784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BC16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0F5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7FC3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23F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06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C46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8A4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33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4825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65E61F2D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C12B" w14:textId="05E59B63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ability to uncertainty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81C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DDCD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7E9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D5A71" w14:textId="14D2F62E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6BC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A8A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5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CFFA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791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1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6E4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5EF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84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A94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2BB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9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FA8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C804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65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F30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435F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3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3A7A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20668143" w14:textId="77777777" w:rsidTr="00F91854">
        <w:trPr>
          <w:trHeight w:val="269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FEC7" w14:textId="19D96ABA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Inadequacy of teaching</w:t>
            </w:r>
            <w:r w:rsidRPr="003924AC">
              <w:rPr>
                <w:rFonts w:cs="Times New Roman"/>
                <w:sz w:val="20"/>
                <w:szCs w:val="20"/>
                <w:lang w:val="en-GB" w:eastAsia="ro-RO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F4A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8FA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D3DB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2D3B" w14:textId="00421BB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24D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635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99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E2C3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2AB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0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243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5655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5.002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E5B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EB5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0E5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F4E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277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03FA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560D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2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0E7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21BA2A6A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AA41" w14:textId="2475119E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Lack of social suppor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3AF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9D7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C137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1856" w14:textId="3662F503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9B3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967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44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85CA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441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5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F88D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1D0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4.129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6D4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57E5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DC60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F295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212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F12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59C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7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333C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35DD08E1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DF06" w14:textId="3A318DBA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Technical difficulti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E40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0F7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C6A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5FBFE" w14:textId="72426BC2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F46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BE94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6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FF3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DDD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7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3F9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70B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536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F4064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337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2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2EB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6EE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6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CC1B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A62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28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1F1A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79D721E4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70CF" w14:textId="69F910C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Role conflic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A39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E0F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73A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183E" w14:textId="4ADEE1CA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EF2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2D2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54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CD3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A81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7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B6BA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8B5C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003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09E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000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7C04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6D03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07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D17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F07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DE9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246DB5BB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1C44" w14:textId="1306678F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Time constraint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410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B21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E7B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C0B4" w14:textId="15A03AEF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8AD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1E9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47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619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DCC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0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D97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B14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594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CA3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F514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1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CA3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AAE5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05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0A41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2B38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C16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5D10A4" w:rsidRPr="00EF5EB4" w14:paraId="65903277" w14:textId="77777777" w:rsidTr="00F91854"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7FCE" w14:textId="77BF9FAE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Diversity of techniques</w:t>
            </w:r>
            <w:r w:rsidRPr="003924AC">
              <w:rPr>
                <w:rFonts w:cs="Times New Roman"/>
                <w:sz w:val="20"/>
                <w:szCs w:val="20"/>
                <w:lang w:val="en-GB" w:eastAsia="ro-RO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D68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F67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364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60FFE" w14:textId="39E1A5C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8E67D3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357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579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8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E417C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F9E7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9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F42D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9335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272 </w:t>
            </w: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9E5E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6F7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F09D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7C5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20 </w:t>
            </w:r>
          </w:p>
        </w:tc>
        <w:tc>
          <w:tcPr>
            <w:tcW w:w="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167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56B5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386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B93B83" w:rsidRPr="00EF5EB4" w14:paraId="08F383CE" w14:textId="77777777" w:rsidTr="00F91854">
        <w:tc>
          <w:tcPr>
            <w:tcW w:w="5000" w:type="pct"/>
            <w:gridSpan w:val="2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ECF803" w14:textId="77777777" w:rsidR="00B93B83" w:rsidRPr="00EF5EB4" w:rsidRDefault="00B93B83" w:rsidP="005D10A4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93B83" w:rsidRPr="00EF5EB4" w14:paraId="7B56ECB1" w14:textId="77777777" w:rsidTr="00F91854">
        <w:trPr>
          <w:trHeight w:val="3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1ADB" w14:textId="1B52F747" w:rsidR="00B93B83" w:rsidRPr="00EF5EB4" w:rsidRDefault="00B93B83" w:rsidP="005D10A4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50C337CA" w14:textId="77777777" w:rsidR="00B93B83" w:rsidRPr="00EF5EB4" w:rsidRDefault="00B93B83" w:rsidP="00B93B83">
      <w:pPr>
        <w:spacing w:after="0"/>
        <w:rPr>
          <w:sz w:val="20"/>
          <w:szCs w:val="20"/>
        </w:rPr>
      </w:pPr>
      <w:r w:rsidRPr="00EF5EB4">
        <w:rPr>
          <w:sz w:val="20"/>
          <w:szCs w:val="20"/>
        </w:rPr>
        <w:t>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38"/>
        <w:gridCol w:w="254"/>
        <w:gridCol w:w="22"/>
        <w:gridCol w:w="18"/>
        <w:gridCol w:w="1817"/>
        <w:gridCol w:w="22"/>
        <w:gridCol w:w="18"/>
        <w:gridCol w:w="88"/>
        <w:gridCol w:w="23"/>
        <w:gridCol w:w="18"/>
        <w:gridCol w:w="41"/>
        <w:gridCol w:w="22"/>
        <w:gridCol w:w="18"/>
        <w:gridCol w:w="933"/>
        <w:gridCol w:w="22"/>
        <w:gridCol w:w="18"/>
        <w:gridCol w:w="858"/>
        <w:gridCol w:w="23"/>
        <w:gridCol w:w="16"/>
        <w:gridCol w:w="606"/>
        <w:gridCol w:w="23"/>
        <w:gridCol w:w="16"/>
        <w:gridCol w:w="600"/>
        <w:gridCol w:w="25"/>
        <w:gridCol w:w="14"/>
        <w:gridCol w:w="858"/>
        <w:gridCol w:w="27"/>
        <w:gridCol w:w="12"/>
        <w:gridCol w:w="866"/>
        <w:gridCol w:w="37"/>
      </w:tblGrid>
      <w:tr w:rsidR="0038773F" w:rsidRPr="00EF5EB4" w14:paraId="074A5182" w14:textId="77777777" w:rsidTr="00F91854">
        <w:trPr>
          <w:gridAfter w:val="1"/>
          <w:wAfter w:w="20" w:type="pct"/>
          <w:tblHeader/>
        </w:trPr>
        <w:tc>
          <w:tcPr>
            <w:tcW w:w="4071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1271A" w14:textId="77777777" w:rsidR="00FF2EC1" w:rsidRDefault="00FF2EC1" w:rsidP="00FF2EC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>Indirect effects</w:t>
            </w:r>
            <w:r>
              <w:rPr>
                <w:b/>
                <w:bCs/>
                <w:sz w:val="20"/>
                <w:szCs w:val="20"/>
              </w:rPr>
              <w:t xml:space="preserve"> on </w:t>
            </w:r>
          </w:p>
          <w:p w14:paraId="51003649" w14:textId="77777777" w:rsidR="00B93B83" w:rsidRPr="00EF5EB4" w:rsidRDefault="00B93B83" w:rsidP="005D10A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9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3D5EB" w14:textId="77777777" w:rsidR="00F91854" w:rsidRDefault="00B93B83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>95% Confidence</w:t>
            </w:r>
          </w:p>
          <w:p w14:paraId="102F728D" w14:textId="45687456" w:rsidR="00B93B83" w:rsidRPr="00FF2EC1" w:rsidRDefault="00B93B83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 Interval </w:t>
            </w:r>
          </w:p>
        </w:tc>
      </w:tr>
      <w:tr w:rsidR="00FF2EC1" w:rsidRPr="00EF5EB4" w14:paraId="64663065" w14:textId="77777777" w:rsidTr="00F91854">
        <w:trPr>
          <w:gridAfter w:val="1"/>
          <w:wAfter w:w="20" w:type="pct"/>
          <w:tblHeader/>
        </w:trPr>
        <w:tc>
          <w:tcPr>
            <w:tcW w:w="12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5AA3D" w14:textId="7F691B70" w:rsidR="005D10A4" w:rsidRPr="00EF5EB4" w:rsidRDefault="00C07393" w:rsidP="00C07393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>→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Learning </w:t>
            </w:r>
            <w:r w:rsidR="00FF2EC1">
              <w:rPr>
                <w:b/>
                <w:bCs/>
                <w:sz w:val="20"/>
                <w:szCs w:val="20"/>
              </w:rPr>
              <w:t>e</w:t>
            </w:r>
            <w:r>
              <w:rPr>
                <w:b/>
                <w:bCs/>
                <w:sz w:val="20"/>
                <w:szCs w:val="20"/>
              </w:rPr>
              <w:t>ngagement</w:t>
            </w:r>
            <w:r w:rsidRPr="00EF5EB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0C0F9" w14:textId="77777777" w:rsidR="005D10A4" w:rsidRPr="00EF5EB4" w:rsidRDefault="005D10A4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94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7EFFE" w14:textId="66B84A3D" w:rsidR="005D10A4" w:rsidRPr="00EF5EB4" w:rsidRDefault="00C07393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tor</w:t>
            </w:r>
            <w:r w:rsidR="005D10A4"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6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EAD73" w14:textId="77777777" w:rsidR="005D10A4" w:rsidRPr="00EF5EB4" w:rsidRDefault="005D10A4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4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10E3D" w14:textId="0BD2C763" w:rsidR="005D10A4" w:rsidRPr="00EF5EB4" w:rsidRDefault="005D10A4" w:rsidP="00900EA6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BFE7F" w14:textId="2C742AF5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F1AC9" w14:textId="0C1705A5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St. err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38A42" w14:textId="7F1A3CD6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328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BB58F" w14:textId="1ACD09B6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0EF89" w14:textId="7777777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Lower 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24AA3" w14:textId="7777777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Upper </w:t>
            </w:r>
          </w:p>
        </w:tc>
      </w:tr>
      <w:tr w:rsidR="00F91854" w:rsidRPr="00EF5EB4" w14:paraId="1534A30E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B8316" w14:textId="345F9D1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9D429B">
              <w:rPr>
                <w:sz w:val="20"/>
                <w:szCs w:val="20"/>
              </w:rPr>
              <w:t>Self-efficacy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A82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ACBE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E74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DBCD" w14:textId="69D8EEB9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lang w:val="en-GB" w:eastAsia="ro-RO"/>
              </w:rPr>
              <w:t>Goal sett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F9C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1006" w14:textId="268FD26F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756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46116F66" w14:textId="54C86AAB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7A9E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BBB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3DC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2DD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B1E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BD1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38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E55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125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AEB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2F7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EC2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4F7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492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0CA636EA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F601EEA" w14:textId="02D448E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ADC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A30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276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938F2" w14:textId="74696592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structur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A662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59AF" w14:textId="7688B168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752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15F22632" w14:textId="7EC8BCBB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1B8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582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3.322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37F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E53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7F4D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9490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78B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B095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B73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F127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779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B37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033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1656795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F9571FE" w14:textId="24FD176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305F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0B9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E20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D651" w14:textId="7BCA797D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C3B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C2C3" w14:textId="750ACEC0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86E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7D326AD6" w14:textId="75FD560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9DE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CB6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635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DA4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595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669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27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EF6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D50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78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62B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7D1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ECE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8A8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156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056EE8E8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A439931" w14:textId="1C77128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D36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FD4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E90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27F5A" w14:textId="188825BA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management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5B4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02B0" w14:textId="3AAA9236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199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584D89A7" w14:textId="12DA53B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C1FB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C8CC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4.485e -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A86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143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5.215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6C0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F6C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8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0CA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8DD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3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A65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D9C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B17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F9B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9.772e 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3A7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4036B26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AE9B652" w14:textId="1F0E7C31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4177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37F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10D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E996" w14:textId="5A413E2B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p seek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056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CEBB" w14:textId="3CB80233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2AA0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2F90F2E8" w14:textId="5CCB439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828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248A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7.804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4A6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89D2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901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F78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3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D81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EE7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6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BAF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AC5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3CD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65D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8DE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8513681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2326C4B" w14:textId="09BF31A8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4AC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330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1D5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2465" w14:textId="39D806E0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059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55F6" w14:textId="7A393D88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8B9E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187A10A8" w14:textId="7CEDC296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B1D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FA9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237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8EF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E1C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DBA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497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3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1B6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F8F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6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9D7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71E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1B7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2DD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2DAD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7EECD695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4BDA4" w14:textId="6A4BDA91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DF6029">
              <w:rPr>
                <w:sz w:val="20"/>
                <w:szCs w:val="20"/>
              </w:rPr>
              <w:t xml:space="preserve">Learning adaptability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210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D064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5C23B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2A5F" w14:textId="74A3CD47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al sett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6FA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3E26" w14:textId="00FA96E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018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611FB46B" w14:textId="27B10B8C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49E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203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4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391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45D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702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509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4.16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D66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03C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069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F2B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7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869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169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1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1F6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FA1D96E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EF1115B" w14:textId="06E0A2F2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BA6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211C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C06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29B4" w14:textId="5B20FAFA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</w:t>
            </w:r>
            <w:r w:rsidR="00FF2EC1">
              <w:rPr>
                <w:sz w:val="20"/>
                <w:szCs w:val="20"/>
              </w:rPr>
              <w:t xml:space="preserve">n. </w:t>
            </w:r>
            <w:r>
              <w:rPr>
                <w:sz w:val="20"/>
                <w:szCs w:val="20"/>
              </w:rPr>
              <w:t>structur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A2A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A659" w14:textId="287BBF36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A1A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0F13B25C" w14:textId="484EEB8E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299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929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C98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0C6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5C0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450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E88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0EFC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D81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138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5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74C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27F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627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7A3F8417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F1F09E9" w14:textId="72D7D821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E4E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EAD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2B09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6813" w14:textId="1C9F0CAF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64DE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4276" w14:textId="2E63434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69F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39B8961B" w14:textId="16AF7231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4E1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6CE3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1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37D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634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DC9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E2E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3.7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75F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473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272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EE0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EA0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672A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7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3AA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624ED35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1BB5BC4" w14:textId="5D8B6F5C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605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F5D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20F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2768" w14:textId="61667FED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management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707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403E" w14:textId="3119A74B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764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1E09168D" w14:textId="63BC7FD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DEC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8B9E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BAC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A1B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FCA5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6C9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2E5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2DC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FC0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30E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5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9C4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E316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364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3E23943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1ACDDCD" w14:textId="493C028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C94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9CE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1F0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834C" w14:textId="17C3F33B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p seek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CB1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C19E" w14:textId="4033C0E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8DD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22171081" w14:textId="5181443B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DC7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6C2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642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A87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340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816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8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213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EC5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9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9A0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8D4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BAD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555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25C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6D7CF03A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B889E" w14:textId="4AD1348C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07F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5E2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BECB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F2B4" w14:textId="402C4129" w:rsidR="003D758A" w:rsidRPr="00EF5EB4" w:rsidRDefault="005D10A4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CA4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8737" w14:textId="1C7D09AC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342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A617" w14:textId="67235F3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A7A92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386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FA4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190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49C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22C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46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F5F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33F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4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2AA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0AD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04FC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E98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781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2E2C5FC7" w14:textId="77777777" w:rsidTr="00F91854">
        <w:tc>
          <w:tcPr>
            <w:tcW w:w="1240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14:paraId="6D18C8EB" w14:textId="324CE0B5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  <w:r w:rsidRPr="00430B4F">
              <w:rPr>
                <w:sz w:val="20"/>
                <w:szCs w:val="20"/>
              </w:rPr>
              <w:t xml:space="preserve">Adaptability to uncertainty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0D648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2210" w14:textId="110FD8C5" w:rsidR="00C07393" w:rsidRPr="00EF5EB4" w:rsidRDefault="00C07393" w:rsidP="0038773F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Goal setting 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B8605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4F3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1CA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9EC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663C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C90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79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614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2E9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2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625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FEF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2A6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FDF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E8A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38351E20" w14:textId="77777777" w:rsidTr="00F91854">
        <w:tc>
          <w:tcPr>
            <w:tcW w:w="1240" w:type="pct"/>
            <w:vMerge/>
            <w:tcBorders>
              <w:left w:val="nil"/>
              <w:bottom w:val="nil"/>
              <w:right w:val="nil"/>
            </w:tcBorders>
          </w:tcPr>
          <w:p w14:paraId="77630F5C" w14:textId="56D9C429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33DC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C493" w14:textId="5F9B40E0" w:rsidR="00C07393" w:rsidRPr="00EF5EB4" w:rsidRDefault="00C07393" w:rsidP="0038773F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proofErr w:type="spellStart"/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structuring</w:t>
            </w:r>
            <w:proofErr w:type="spellEnd"/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236AA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C38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3.213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7BC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D04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CEE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B7A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403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513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CA4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BFFC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EC0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CAD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6F7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69FFC912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8D173EF" w14:textId="7B4748E9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8E83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3834" w14:textId="7EC958E5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ask strategies 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183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542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8D89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3DA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FA0C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23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2CC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1F3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1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848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EDD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3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E67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0DC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DED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664B51F5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4D1ACE1" w14:textId="78C501AF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1F872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1CE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2D4EA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55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0B85" w14:textId="5C99CB44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management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97E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3.962e -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E4CC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724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4.948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AF6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248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8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CB1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C59B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3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A13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5A2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533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8F5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9.301e -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E51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0AED28C7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2942374" w14:textId="38DE9E45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183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F894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369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0407" w14:textId="12579061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seek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5FB5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4A1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33C0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CDE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41E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0283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6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868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9EC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3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A82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CEAE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022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C278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36B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3A6CCCDB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742132A" w14:textId="4F6A951B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06E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95AE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F70C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55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881A" w14:textId="7B8F13F1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F83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BE6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86D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348B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6C9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39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E55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45A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9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B61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868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870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973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0501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7CBC8CB1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BD362" w14:textId="26D80808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FE64DF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Inadequacy of teaching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5109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989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B0C7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0A46" w14:textId="16B4FCFC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al sett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ED35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8D28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9CA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914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209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51F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74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971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2A7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5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3B7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4AC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2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56E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FF5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6663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C66BBEE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86E6965" w14:textId="46E7170F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34B6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0EF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2CD0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87F43" w14:textId="6FBD8111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 structur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102B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31D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089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C8D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E7D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A18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6BF7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0E2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6EF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E01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8A3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ECA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442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F15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3E912C87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C445AF3" w14:textId="2A6C63A8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ECA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C2C3" w14:textId="728B93D2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AD6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2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F3E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E5C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86C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0E3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47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BF2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281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04A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FA1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4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C4CF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9EE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4D6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6FF00CB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2661527" w14:textId="1B37E944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586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A3C17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FB93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5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1E32" w14:textId="1A001E69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managemen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</w:tcPr>
          <w:p w14:paraId="5E4E5A06" w14:textId="2952A732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8DB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8BA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5.360e -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CF5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48B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6.117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AE4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E30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8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F3E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005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3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D2C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D810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722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647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ED5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28C7A399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FCE2B96" w14:textId="4AFCA93F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EA0B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6597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1076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09BB" w14:textId="64A1112E" w:rsidR="0038773F" w:rsidRPr="00EF5EB4" w:rsidRDefault="0038773F" w:rsidP="0038773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see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32B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8.316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399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69D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531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0C92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44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DC4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5F3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5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AF8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984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4F9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C9A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63F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DC3036C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DDBF163" w14:textId="59F5C408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1D69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D12B3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106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05BA" w14:textId="7D5F710B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8C10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ECF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D7E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8DC1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10F8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F42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22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5FE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CB5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2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280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D46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610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8C8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22D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3973CD24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708FE" w14:textId="6E9FC066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241163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Lack of social suppor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F26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5C77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3586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55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4388" w14:textId="4FB290EE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al setting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265B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5D96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304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366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53F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32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5EE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A4A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74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614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7B24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72C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61D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256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606130A3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A91A70F" w14:textId="446E4132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2C124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61F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ED92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BEB5" w14:textId="50CD8E10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>.</w:t>
            </w:r>
            <w:r w:rsidR="00C0739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uctur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F39B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8509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038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844B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D92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86C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63B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9655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F92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235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95D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C73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B9A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47F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5A056FED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0B93CFDC" w14:textId="54C7F048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DAF4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86AC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71F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D350" w14:textId="6F11B16E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67E0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BE9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566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0D8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B2C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515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66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566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32F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F22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22B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FBC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D77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9F5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5DC16F8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1DA3B955" w14:textId="1559E130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AA60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14B7" w14:textId="26A89A1E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ime management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AF1C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9E1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050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894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A68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4EC4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1C9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A5C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4DE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E1F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0CAA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EB9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DCF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CDA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62999752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76A14BE" w14:textId="3420988C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7F09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9365" w14:textId="38496381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Help seek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5871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BD3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E2D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0F3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C61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4BD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7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098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C0D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931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4F1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039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8B5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FC6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779F9A2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94F07C5" w14:textId="61890FD8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E862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4303" w14:textId="783A2961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B349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F89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AC45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98D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5CA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142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28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4A2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A22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9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29F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69C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E5F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F31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D82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66C8100E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A9A30" w14:textId="1B1B98D0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D725DD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Technical difficulties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F136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5F84" w14:textId="77B4332C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Goal sett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30C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3CB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7DC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AC0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A07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EA0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08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88A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54A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7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1FF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773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F71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F88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2DF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6694D989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41CD330" w14:textId="6231BB44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93B6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79F3" w14:textId="5FB4C924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structuring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4F85" w14:textId="571C2568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6.520e 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7EE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38B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7.210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75D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8D8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19C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E2A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134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941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520C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634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97F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D39DF24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76A51E1" w14:textId="28EA0BD4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2145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FB41" w14:textId="51AB1C49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B5BF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2A2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007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5CD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7B5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093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05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041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4F1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B93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2BA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8.227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7F4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AA3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01E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64A16CB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0325027" w14:textId="35D47B9D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CD7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BD8B" w14:textId="52415346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ime management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54A4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D49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644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B95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D8F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ECA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8EF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6A1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5904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D0A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ABDF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C74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ACAE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FCA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0DCA44DE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33591CEC" w14:textId="33970755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65E5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D38B" w14:textId="60EA4F69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Help seek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4B8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9.613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06D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DBB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0BB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5EA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5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C0C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534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1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38AB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3F5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B05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015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7E50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112DBF2C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3C0ADC6" w14:textId="440124CA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5674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F2C3" w14:textId="3AAF9E2E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Self-evaluation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5EA1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90F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D29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68B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F73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35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D94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EEE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71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14D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BFD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59A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F2EE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733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60496A73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C072" w14:textId="020F24A1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  <w:r w:rsidRPr="007A3241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Role conflict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9781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4663" w14:textId="7E3BB92F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Goal setting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4CB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A8A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D90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607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F38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67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03B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76F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B20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D85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2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0EE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605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2B86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2C17E402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B85B583" w14:textId="7AED3C36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54DB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E49F" w14:textId="57CB7EC5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proofErr w:type="spellStart"/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structuring</w:t>
            </w:r>
            <w:proofErr w:type="spellEnd"/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6F5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5.176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622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137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A22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CD6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436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AA9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83C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2F9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28E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CB8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DB3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213E40F6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B92E836" w14:textId="7A2BD3DB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31E08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C526" w14:textId="6C76EDCB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1526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448C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7E5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5E8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F38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833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38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B4C8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D4F85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8CB0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20F2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2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91B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32D3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CED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20043409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C4EE705" w14:textId="7E6B7CA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99DD" w14:textId="77777777" w:rsidR="0038773F" w:rsidRPr="00EF5EB4" w:rsidRDefault="0038773F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54CA" w14:textId="24C00110" w:rsidR="0038773F" w:rsidRPr="00EF5EB4" w:rsidRDefault="0038773F" w:rsidP="00E66D59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Time ma</w:t>
            </w:r>
            <w:r w:rsidR="00E66D59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gem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90CB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4.111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7331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088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E1E9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6A54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40BA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0F317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B43D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5DCE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72EA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54F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29A3F" w14:textId="77777777" w:rsidR="0038773F" w:rsidRPr="00EF5EB4" w:rsidRDefault="0038773F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205AED29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C4D0C3E" w14:textId="7C9A1BDC" w:rsidR="00E66D59" w:rsidRPr="00EF5EB4" w:rsidRDefault="00E66D59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9199" w14:textId="77777777" w:rsidR="00E66D59" w:rsidRPr="00EF5EB4" w:rsidRDefault="00E66D59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C46D" w14:textId="5B26CD60" w:rsidR="00E66D59" w:rsidRPr="00EF5EB4" w:rsidRDefault="00E66D59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Help seek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4C49" w14:textId="77777777" w:rsidR="00E66D59" w:rsidRPr="00EF5EB4" w:rsidRDefault="00E66D59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25952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4.115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7F98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DE23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981D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819A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36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CE89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0C39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7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D838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E3BE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AC31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A82B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D7553" w14:textId="77777777" w:rsidR="00E66D59" w:rsidRPr="00EF5EB4" w:rsidRDefault="00E66D59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01C65370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B49090C" w14:textId="3F2BB73D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F252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0896" w14:textId="519991EE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Self-evalua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54A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908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1B1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A34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EDC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81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001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8F2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1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922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AFF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590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3118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4D25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5938292A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9E85" w14:textId="56D859B3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  <w:r w:rsidRPr="00083AE9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Time constraints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1BF4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D5FA" w14:textId="0B1AA047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Goal sett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B840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66B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361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0D7C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34E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2AA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3.18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46E1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DE5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A49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F70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4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634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2FA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1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F9B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193F3634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A900CDE" w14:textId="0B2183CB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8DF8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B3FA" w14:textId="54BF6AD3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Environ</w:t>
            </w:r>
            <w:r w:rsidR="00FF2EC1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structuring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439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618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F62B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4AD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038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967C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2D9C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9E3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3E7C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3C1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422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BF6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18E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71D77538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90F2C1A" w14:textId="1FC9B40D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B8A9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D44B" w14:textId="3FCC79E7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0A14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6A0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29F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D50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4CE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DC9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28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2A5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DAD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58E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226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BCA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86E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132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019AD5FB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71B8D74F" w14:textId="180D1E22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D62D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8FAE8" w14:textId="5973D159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Time management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86F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6.666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DF7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A0D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320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AE88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3C2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1A6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F6A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3F81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CC7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C9B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858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38D4C22D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2C0F9F61" w14:textId="4A49B5CC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119F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AD1C" w14:textId="0488406D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Help seek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D81F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90C0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6E0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29C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C7A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38F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19AD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1EC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4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F3E4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64B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687E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135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E48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01B74FD4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52A00BA" w14:textId="08D03CD6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CB3E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8DB7" w14:textId="29435A0D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9B58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4E2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A13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5DE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32D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A24C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90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B13E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4E8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36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6C4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CF5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2E3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D5D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5923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53E0307B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E378D" w14:textId="29072BF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  <w:r w:rsidRPr="00303C94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Diversity of techniques</w:t>
            </w:r>
            <w:r w:rsidRPr="00303C94">
              <w:rPr>
                <w:rFonts w:cs="Times New Roman"/>
                <w:sz w:val="20"/>
                <w:szCs w:val="20"/>
                <w:lang w:val="en-GB" w:eastAsia="ro-RO"/>
              </w:rPr>
              <w:t xml:space="preserve">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1DA1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B3BC" w14:textId="6558006A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Goal setting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3081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8C6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D09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1EE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083A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059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61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4C7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A22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40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ECE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6CF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1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CE9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692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5DF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7641C16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AB0CC87" w14:textId="37BA9C88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3BD2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2D1F" w14:textId="3814EF03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Enviro</w:t>
            </w:r>
            <w:r w:rsidR="00FF2EC1">
              <w:rPr>
                <w:sz w:val="20"/>
                <w:szCs w:val="20"/>
              </w:rPr>
              <w:t>n.</w:t>
            </w:r>
            <w:r>
              <w:rPr>
                <w:sz w:val="20"/>
                <w:szCs w:val="20"/>
              </w:rPr>
              <w:t xml:space="preserve"> structuring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EFC6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864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1.288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B20E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83EC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DE4F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53F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023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50F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156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E0D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F87F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167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E55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1C8CA1FC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6965DE5" w14:textId="0D13EF7E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039E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51A4" w14:textId="3F7EE5C6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Task strategies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CDAD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628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B87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D53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A87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40FB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13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863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E8A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7ED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3FE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D72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3F7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9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ABB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F2EC1" w:rsidRPr="00EF5EB4" w14:paraId="7F90BE1D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5A2EFD9D" w14:textId="50D75F55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4B4C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06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B259" w14:textId="2E2FF3B0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Time managem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E44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3.229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C13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A4F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264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2E1B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8CE6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A7A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92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7470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A85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2417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6451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48B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732093D6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6EDA67BA" w14:textId="7171204F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A3AE3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F61A" w14:textId="40328EE2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>Help seeking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23ACE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6D83D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5.651e -4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691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45E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0DB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BDBA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28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698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3B8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69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A20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D2C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53B5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5C08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56B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91854" w:rsidRPr="00EF5EB4" w14:paraId="41A6C71D" w14:textId="77777777" w:rsidTr="00F91854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14:paraId="43D45E7F" w14:textId="1BF16E23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9FB63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7FE9" w14:textId="188D0029" w:rsidR="00C07393" w:rsidRPr="00EF5EB4" w:rsidRDefault="00C07393" w:rsidP="00C07393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  <w:r>
              <w:rPr>
                <w:sz w:val="20"/>
                <w:szCs w:val="20"/>
              </w:rPr>
              <w:t xml:space="preserve">Self-evaluation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ACA7C" w14:textId="77777777" w:rsidR="00C07393" w:rsidRPr="00EF5EB4" w:rsidRDefault="00C07393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E3C4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C5A0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426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F0505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7E4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337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9ED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B223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81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4A602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6489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3 </w:t>
            </w:r>
          </w:p>
        </w:tc>
        <w:tc>
          <w:tcPr>
            <w:tcW w:w="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8C06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9B1E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18 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BF0B" w14:textId="77777777" w:rsidR="00C07393" w:rsidRPr="00EF5EB4" w:rsidRDefault="00C07393" w:rsidP="00FF2EC1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93B83" w:rsidRPr="00EF5EB4" w14:paraId="2139A7BE" w14:textId="77777777" w:rsidTr="00F91854">
        <w:trPr>
          <w:gridAfter w:val="1"/>
          <w:wAfter w:w="20" w:type="pct"/>
        </w:trPr>
        <w:tc>
          <w:tcPr>
            <w:tcW w:w="4980" w:type="pct"/>
            <w:gridSpan w:val="3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316D44" w14:textId="77777777" w:rsidR="00B93B83" w:rsidRPr="00EF5EB4" w:rsidRDefault="00B93B83" w:rsidP="005D10A4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0C5490AC" w14:textId="0017908C" w:rsidR="00B93B83" w:rsidRPr="00EF5EB4" w:rsidRDefault="00B93B83" w:rsidP="00B93B83">
      <w:pPr>
        <w:spacing w:after="0"/>
        <w:rPr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5"/>
        <w:gridCol w:w="43"/>
        <w:gridCol w:w="276"/>
        <w:gridCol w:w="43"/>
        <w:gridCol w:w="2118"/>
        <w:gridCol w:w="43"/>
        <w:gridCol w:w="655"/>
        <w:gridCol w:w="57"/>
        <w:gridCol w:w="768"/>
        <w:gridCol w:w="23"/>
        <w:gridCol w:w="20"/>
        <w:gridCol w:w="696"/>
        <w:gridCol w:w="43"/>
        <w:gridCol w:w="651"/>
        <w:gridCol w:w="43"/>
        <w:gridCol w:w="794"/>
        <w:gridCol w:w="22"/>
        <w:gridCol w:w="22"/>
        <w:gridCol w:w="794"/>
        <w:gridCol w:w="51"/>
      </w:tblGrid>
      <w:tr w:rsidR="00B93B83" w:rsidRPr="00EF5EB4" w14:paraId="3DAB1373" w14:textId="77777777" w:rsidTr="00F91854">
        <w:trPr>
          <w:tblHeader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EDCD8" w14:textId="6E79DE76" w:rsidR="00B93B83" w:rsidRPr="00EF5EB4" w:rsidRDefault="00B93B83" w:rsidP="005D10A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</w:tr>
      <w:tr w:rsidR="00B93B83" w:rsidRPr="00EF5EB4" w14:paraId="79ED2B84" w14:textId="77777777" w:rsidTr="00F91854">
        <w:trPr>
          <w:tblHeader/>
        </w:trPr>
        <w:tc>
          <w:tcPr>
            <w:tcW w:w="4139" w:type="pct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F978" w14:textId="77777777" w:rsidR="00B93B83" w:rsidRPr="00EF5EB4" w:rsidRDefault="00B93B83" w:rsidP="005D10A4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C25A6" w14:textId="77777777" w:rsidR="00F91854" w:rsidRDefault="00B93B83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95% Confidence </w:t>
            </w:r>
          </w:p>
          <w:p w14:paraId="51105080" w14:textId="6C726791" w:rsidR="00B93B83" w:rsidRPr="00FF2EC1" w:rsidRDefault="00B93B83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Interval </w:t>
            </w:r>
          </w:p>
        </w:tc>
      </w:tr>
      <w:tr w:rsidR="005D10A4" w:rsidRPr="00EF5EB4" w14:paraId="75B7A8AF" w14:textId="77777777" w:rsidTr="00F91854">
        <w:trPr>
          <w:gridAfter w:val="1"/>
          <w:wAfter w:w="27" w:type="pct"/>
          <w:trHeight w:val="359"/>
          <w:tblHeader/>
        </w:trPr>
        <w:tc>
          <w:tcPr>
            <w:tcW w:w="13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B722C" w14:textId="54583A8B" w:rsidR="005D10A4" w:rsidRPr="00EF5EB4" w:rsidRDefault="005D10A4" w:rsidP="005D10A4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Total effects  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7C858" w14:textId="77777777" w:rsidR="005D10A4" w:rsidRPr="00EF5EB4" w:rsidRDefault="005D10A4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DA0F2" w14:textId="77777777" w:rsidR="005D10A4" w:rsidRPr="00EF5EB4" w:rsidRDefault="005D10A4" w:rsidP="005D10A4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F5EB4">
              <w:rPr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460F8" w14:textId="214C3DF5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434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8EA00" w14:textId="46907ADE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Std. err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5EF05" w14:textId="6B09FAC0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F77AC" w14:textId="1B53B9C5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rFonts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43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EC7B0" w14:textId="7777777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Lower 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FB2B6" w14:textId="77777777" w:rsidR="005D10A4" w:rsidRPr="00FF2EC1" w:rsidRDefault="005D10A4" w:rsidP="005D10A4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F2EC1">
              <w:rPr>
                <w:sz w:val="20"/>
                <w:szCs w:val="20"/>
              </w:rPr>
              <w:t xml:space="preserve">Upper </w:t>
            </w:r>
          </w:p>
        </w:tc>
      </w:tr>
      <w:tr w:rsidR="003D758A" w:rsidRPr="00EF5EB4" w14:paraId="7D6F3DC7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4719" w14:textId="621EABED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>Self</w:t>
            </w:r>
            <w:r>
              <w:rPr>
                <w:sz w:val="20"/>
                <w:szCs w:val="20"/>
              </w:rPr>
              <w:t>-</w:t>
            </w:r>
            <w:r w:rsidRPr="00EF5EB4">
              <w:rPr>
                <w:sz w:val="20"/>
                <w:szCs w:val="20"/>
              </w:rPr>
              <w:t>eff</w:t>
            </w:r>
            <w:r>
              <w:rPr>
                <w:sz w:val="20"/>
                <w:szCs w:val="20"/>
              </w:rPr>
              <w:t>icacy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57E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3B1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0EA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6ED8" w14:textId="6A1F1E5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rning engagement 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1B3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95F5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2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C1C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F77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2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25F1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32F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885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569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1B8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A5A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2C0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8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9DC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A91B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201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C1F9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2121FF38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1F0B5" w14:textId="709E29EC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adaptability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1B81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163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A9E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A532" w14:textId="79D55BA5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163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994B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19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29C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072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9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EB5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E145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0.58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109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7FB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CAF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71E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423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850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2318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615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4670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564942B2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DA97" w14:textId="6D212FAE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ability to uncertainty</w:t>
            </w:r>
            <w:r w:rsidRPr="00EF5EB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6A52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A767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C7B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6E678" w14:textId="1F958A8A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5BA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787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8D6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E4FA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4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A6F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8587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5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DE0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569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582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7A2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225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76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97E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4DE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35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0FCA6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613FC7EA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9110" w14:textId="4E2CAEF9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Inadequacy of teaching</w:t>
            </w:r>
            <w:r w:rsidRPr="003924AC">
              <w:rPr>
                <w:rFonts w:cs="Times New Roman"/>
                <w:sz w:val="20"/>
                <w:szCs w:val="20"/>
                <w:lang w:val="en-GB" w:eastAsia="ro-RO"/>
              </w:rPr>
              <w:t xml:space="preserve">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E9F4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18F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C31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CB4E" w14:textId="17E6BBF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3E8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E76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239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7DB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54B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42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B10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DA2F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5.64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27B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260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&lt; .00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84A6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5C2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322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A66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52E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56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4CD2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7CECD37E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3B9D" w14:textId="42FE510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Lack of social support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ED8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E2D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F07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07246" w14:textId="6EE7A4D1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C31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42A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10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2A9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72E8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7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DFA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740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3.01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AA6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0F1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743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7A7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82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CCD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5B5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39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604A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5CF47F6F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7619" w14:textId="4998AA58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Technical difficulties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5129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4E9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AF48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30817" w14:textId="7EEA18BC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374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0E8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83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67B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08C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9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F18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06B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2.124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3EB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422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4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3A5F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C4E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934D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C73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60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46571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22E3095E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A7EE" w14:textId="23A76946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Role conflict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30C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EC0F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CF2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B9429" w14:textId="75530924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FBAF0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856C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82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3A0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13E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28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439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BF3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2.90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824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E8F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BFE80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60FE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38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F11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490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27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9DB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464FEC96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2D57" w14:textId="5247FBBB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Time constraints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6CC6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4BFA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9F7DC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8C9C" w14:textId="4C95F52E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26C5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353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93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B30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002A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1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F3B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B6FB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3.04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8C8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077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3EF1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6DC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154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51E6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8CB22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33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A461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3D758A" w:rsidRPr="00EF5EB4" w14:paraId="3E24AC8D" w14:textId="77777777" w:rsidTr="00F91854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41E0C" w14:textId="0CB181F6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3924AC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Diversity of techniques</w:t>
            </w:r>
            <w:r w:rsidRPr="003924AC">
              <w:rPr>
                <w:rFonts w:cs="Times New Roman"/>
                <w:sz w:val="20"/>
                <w:szCs w:val="20"/>
                <w:lang w:val="en-GB" w:eastAsia="ro-RO"/>
              </w:rPr>
              <w:t xml:space="preserve">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66E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D29A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→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615D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40A86" w14:textId="0508D46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  <w:r w:rsidRPr="00FE44C0">
              <w:rPr>
                <w:sz w:val="20"/>
                <w:szCs w:val="20"/>
              </w:rPr>
              <w:t xml:space="preserve">Learning engagement 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7313" w14:textId="77777777" w:rsidR="003D758A" w:rsidRPr="00EF5EB4" w:rsidRDefault="003D758A" w:rsidP="005D10A4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F62CF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56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EA74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D683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31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2E4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B5E7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1.79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3888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89C8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072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1985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F6C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2CF9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2FE4" w14:textId="77777777" w:rsidR="003D758A" w:rsidRPr="00EF5EB4" w:rsidRDefault="003D758A" w:rsidP="00FF2EC1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sz w:val="20"/>
                <w:szCs w:val="20"/>
              </w:rPr>
              <w:t xml:space="preserve">0.117 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8F2BB" w14:textId="77777777" w:rsidR="003D758A" w:rsidRPr="00EF5EB4" w:rsidRDefault="003D758A" w:rsidP="005D10A4">
            <w:pPr>
              <w:spacing w:before="0" w:after="0"/>
              <w:jc w:val="right"/>
              <w:rPr>
                <w:sz w:val="20"/>
                <w:szCs w:val="20"/>
              </w:rPr>
            </w:pPr>
          </w:p>
        </w:tc>
      </w:tr>
      <w:tr w:rsidR="00B93B83" w:rsidRPr="00EF5EB4" w14:paraId="3322D5FA" w14:textId="77777777" w:rsidTr="00F91854">
        <w:tc>
          <w:tcPr>
            <w:tcW w:w="5000" w:type="pct"/>
            <w:gridSpan w:val="2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FC750A" w14:textId="77777777" w:rsidR="00B93B83" w:rsidRPr="00EF5EB4" w:rsidRDefault="00B93B83" w:rsidP="005D10A4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93B83" w:rsidRPr="00EF5EB4" w14:paraId="3C439970" w14:textId="77777777" w:rsidTr="00F91854"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AD63" w14:textId="18751E3C" w:rsidR="00B93B83" w:rsidRPr="00EF5EB4" w:rsidRDefault="00FF2EC1" w:rsidP="005D10A4">
            <w:pPr>
              <w:spacing w:before="0" w:after="0"/>
              <w:rPr>
                <w:sz w:val="20"/>
                <w:szCs w:val="20"/>
              </w:rPr>
            </w:pPr>
            <w:r w:rsidRPr="00EF5EB4">
              <w:rPr>
                <w:rStyle w:val="Emphasis"/>
                <w:sz w:val="20"/>
                <w:szCs w:val="20"/>
              </w:rPr>
              <w:t xml:space="preserve">Note. </w:t>
            </w:r>
            <w:r w:rsidRPr="00EF5EB4">
              <w:rPr>
                <w:sz w:val="20"/>
                <w:szCs w:val="20"/>
              </w:rPr>
              <w:t> Delta method standard errors, normal theory confidence intervals, ML estimator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8D4E4" w14:textId="77777777" w:rsidR="00865F79" w:rsidRDefault="00865F79" w:rsidP="00117666">
      <w:pPr>
        <w:spacing w:after="0"/>
      </w:pPr>
      <w:r>
        <w:separator/>
      </w:r>
    </w:p>
  </w:endnote>
  <w:endnote w:type="continuationSeparator" w:id="0">
    <w:p w14:paraId="712ECCCD" w14:textId="77777777" w:rsidR="00865F79" w:rsidRDefault="00865F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58D89" w14:textId="77777777" w:rsidR="00865F79" w:rsidRDefault="00865F79" w:rsidP="00117666">
      <w:pPr>
        <w:spacing w:after="0"/>
      </w:pPr>
      <w:r>
        <w:separator/>
      </w:r>
    </w:p>
  </w:footnote>
  <w:footnote w:type="continuationSeparator" w:id="0">
    <w:p w14:paraId="352E2596" w14:textId="77777777" w:rsidR="00865F79" w:rsidRDefault="00865F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327473E"/>
    <w:multiLevelType w:val="hybridMultilevel"/>
    <w:tmpl w:val="1B5CDA26"/>
    <w:lvl w:ilvl="0" w:tplc="3EC0DA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EA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73F"/>
    <w:rsid w:val="003D2F2D"/>
    <w:rsid w:val="003D758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0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F79"/>
    <w:rsid w:val="00885156"/>
    <w:rsid w:val="00900EA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58A8"/>
    <w:rsid w:val="00B1671E"/>
    <w:rsid w:val="00B25EB8"/>
    <w:rsid w:val="00B37F4D"/>
    <w:rsid w:val="00B93B83"/>
    <w:rsid w:val="00C0739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D59"/>
    <w:rsid w:val="00E866C9"/>
    <w:rsid w:val="00EA3D3C"/>
    <w:rsid w:val="00EC090A"/>
    <w:rsid w:val="00ED20B5"/>
    <w:rsid w:val="00F46900"/>
    <w:rsid w:val="00F61D89"/>
    <w:rsid w:val="00F91854"/>
    <w:rsid w:val="00FA43A2"/>
    <w:rsid w:val="00FD0BEC"/>
    <w:rsid w:val="00FF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B93B8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B93B83"/>
  </w:style>
  <w:style w:type="character" w:customStyle="1" w:styleId="eop">
    <w:name w:val="eop"/>
    <w:basedOn w:val="DefaultParagraphFont"/>
    <w:rsid w:val="00B93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2</Pages>
  <Words>979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-Maria Cazan</cp:lastModifiedBy>
  <cp:revision>10</cp:revision>
  <cp:lastPrinted>2013-10-03T12:51:00Z</cp:lastPrinted>
  <dcterms:created xsi:type="dcterms:W3CDTF">2018-11-23T08:58:00Z</dcterms:created>
  <dcterms:modified xsi:type="dcterms:W3CDTF">2022-03-26T21:35:00Z</dcterms:modified>
</cp:coreProperties>
</file>